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08E6" w:rsidRDefault="002308E6" w:rsidP="002308E6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9E71E5">
        <w:rPr>
          <w:rFonts w:ascii="Times New Roman" w:hAnsi="Times New Roman" w:cs="Times New Roman"/>
          <w:b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 w:hint="eastAsia"/>
          <w:b/>
          <w:sz w:val="20"/>
          <w:szCs w:val="20"/>
          <w:lang w:val="en-GB"/>
        </w:rPr>
        <w:t>S1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20"/>
          <w:szCs w:val="20"/>
          <w:lang w:val="en-GB"/>
        </w:rPr>
        <w:t xml:space="preserve"> </w:t>
      </w:r>
      <w:r w:rsidRPr="00EA0DEC">
        <w:rPr>
          <w:rFonts w:ascii="Times New Roman" w:hAnsi="Times New Roman" w:cs="Times New Roman" w:hint="eastAsia"/>
          <w:sz w:val="20"/>
          <w:szCs w:val="20"/>
          <w:lang w:val="en-GB"/>
        </w:rPr>
        <w:t>Types of semen</w:t>
      </w:r>
      <w:r w:rsidRPr="005F0A6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>in m</w:t>
      </w:r>
      <w:r w:rsidRPr="005F0A6A">
        <w:rPr>
          <w:rFonts w:ascii="Times New Roman" w:hAnsi="Times New Roman" w:cs="Times New Roman"/>
          <w:sz w:val="20"/>
          <w:szCs w:val="20"/>
          <w:lang w:val="en-GB"/>
        </w:rPr>
        <w:t>ale partners of infertile couples</w:t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 xml:space="preserve"> and infertile men</w:t>
      </w:r>
    </w:p>
    <w:tbl>
      <w:tblPr>
        <w:tblStyle w:val="a5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0"/>
        <w:gridCol w:w="728"/>
        <w:gridCol w:w="1291"/>
        <w:gridCol w:w="1368"/>
        <w:gridCol w:w="1391"/>
        <w:gridCol w:w="1423"/>
        <w:gridCol w:w="1385"/>
        <w:gridCol w:w="1389"/>
        <w:gridCol w:w="1389"/>
        <w:gridCol w:w="1472"/>
      </w:tblGrid>
      <w:tr w:rsidR="002308E6" w:rsidRPr="009E71E5" w:rsidTr="00CD000A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08E6" w:rsidRPr="009E71E5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08E6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08E6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08E6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08E6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08E6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08E6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08E6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08E6" w:rsidRDefault="002308E6" w:rsidP="00CD000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08E6" w:rsidRPr="00DD2D5D" w:rsidRDefault="002308E6" w:rsidP="00CD000A">
            <w:pPr>
              <w:tabs>
                <w:tab w:val="left" w:pos="114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2D5D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011-2017</w:t>
            </w:r>
          </w:p>
        </w:tc>
      </w:tr>
      <w:tr w:rsidR="002308E6" w:rsidRPr="009E71E5" w:rsidTr="00CD000A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08E6" w:rsidRPr="0096054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054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Azoosperm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453/16328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8.9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173/24397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8.9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035/27266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7.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586/30321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8.5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450/30735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7.9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586/34691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7.4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078/34950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5.9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08E6" w:rsidRPr="004C0F69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6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5361/198688</w:t>
            </w:r>
          </w:p>
          <w:p w:rsidR="002308E6" w:rsidRPr="004C0F69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6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7.73)</w:t>
            </w:r>
          </w:p>
        </w:tc>
      </w:tr>
      <w:tr w:rsidR="002308E6" w:rsidRPr="009E71E5" w:rsidTr="00CD000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8E6" w:rsidRPr="0096054C" w:rsidRDefault="002308E6" w:rsidP="00CD000A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345/6236 (2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687/8529 (19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860/10205 (18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335/11809 (19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010/12331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16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033/11075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18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619/11438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14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4C0F69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6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2889/71623</w:t>
            </w:r>
          </w:p>
          <w:p w:rsidR="002308E6" w:rsidRPr="004C0F69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6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18.00)</w:t>
            </w:r>
          </w:p>
        </w:tc>
      </w:tr>
      <w:tr w:rsidR="002308E6" w:rsidRPr="009E71E5" w:rsidTr="00CD000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8E6" w:rsidRPr="0096054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8E6" w:rsidRPr="00720F47" w:rsidRDefault="002308E6" w:rsidP="00CD000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720F47">
              <w:rPr>
                <w:rFonts w:ascii="Times New Roman" w:hAnsi="Times New Roman" w:cs="Times New Roman" w:hint="eastAsia"/>
                <w:i/>
                <w:sz w:val="20"/>
                <w:szCs w:val="20"/>
                <w:lang w:val="en-GB"/>
              </w:rPr>
              <w:t xml:space="preserve">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36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36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36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36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36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36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36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4C0F69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2308E6" w:rsidRPr="009E71E5" w:rsidTr="00CD000A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8E6" w:rsidRPr="0096054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054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Oligozoosper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12/16328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19/24397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40/27266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098/30321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064/30735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219/34691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54/34950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4C0F69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6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006/198688</w:t>
            </w:r>
          </w:p>
          <w:p w:rsidR="002308E6" w:rsidRPr="004C0F69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6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3.02)</w:t>
            </w:r>
          </w:p>
        </w:tc>
      </w:tr>
      <w:tr w:rsidR="002308E6" w:rsidRPr="009E71E5" w:rsidTr="00CD000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8E6" w:rsidRPr="0096054C" w:rsidRDefault="002308E6" w:rsidP="00CD000A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81/6236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47/8529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96/10205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42/11809  (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76/12331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52/11075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3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49/11438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4C0F69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6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043/71623</w:t>
            </w:r>
          </w:p>
          <w:p w:rsidR="002308E6" w:rsidRPr="004C0F69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6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2.85)</w:t>
            </w:r>
          </w:p>
        </w:tc>
      </w:tr>
      <w:tr w:rsidR="002308E6" w:rsidRPr="009E71E5" w:rsidTr="00CD000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8E6" w:rsidRPr="0096054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8E6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F47">
              <w:rPr>
                <w:rFonts w:ascii="Times New Roman" w:hAnsi="Times New Roman" w:cs="Times New Roman" w:hint="eastAsia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36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.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4C0F69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6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.022</w:t>
            </w:r>
          </w:p>
        </w:tc>
      </w:tr>
      <w:tr w:rsidR="002308E6" w:rsidRPr="009E71E5" w:rsidTr="00CD000A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8E6" w:rsidRPr="0096054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054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Asthenozoosper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847/16328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48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2935/24397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5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3214/27266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4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3715/30321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45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6114/30735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5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7451/34691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5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8990/34950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5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4C0F69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6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00266/198688</w:t>
            </w:r>
          </w:p>
          <w:p w:rsidR="002308E6" w:rsidRPr="004C0F69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6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50.46)</w:t>
            </w:r>
          </w:p>
        </w:tc>
      </w:tr>
      <w:tr w:rsidR="002308E6" w:rsidRPr="009E71E5" w:rsidTr="00CD000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8E6" w:rsidRPr="0096054C" w:rsidRDefault="002308E6" w:rsidP="00CD000A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366/6236 (2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164/8529 (25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670/10205 (26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932/11809 (2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885/12331 (1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485/11075 (2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757/11438 (24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4C0F69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6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6259/71623</w:t>
            </w:r>
          </w:p>
          <w:p w:rsidR="002308E6" w:rsidRPr="004C0F69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6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22.70)</w:t>
            </w:r>
          </w:p>
        </w:tc>
      </w:tr>
      <w:tr w:rsidR="002308E6" w:rsidRPr="009E71E5" w:rsidTr="00CD000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8E6" w:rsidRPr="0096054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8E6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F47">
              <w:rPr>
                <w:rFonts w:ascii="Times New Roman" w:hAnsi="Times New Roman" w:cs="Times New Roman" w:hint="eastAsia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36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36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36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36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36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36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36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4C0F69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2308E6" w:rsidRPr="009E71E5" w:rsidTr="00CD000A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8E6" w:rsidRPr="0096054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054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Oligoasthenozoosper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438/16328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8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234/24397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9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488/27266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9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722/30321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8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582/30735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8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758/34691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7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970/34950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8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4C0F69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6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7192/198688</w:t>
            </w:r>
          </w:p>
          <w:p w:rsidR="002308E6" w:rsidRPr="004C0F69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6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8.65)</w:t>
            </w:r>
          </w:p>
        </w:tc>
      </w:tr>
      <w:tr w:rsidR="002308E6" w:rsidRPr="009E71E5" w:rsidTr="00CD000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8E6" w:rsidRPr="0096054C" w:rsidRDefault="002308E6" w:rsidP="00CD000A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14/6236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9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95/8529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8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910/10205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8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028/11809  (8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127/12331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9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847/11075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7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916/11438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4C0F69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6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137/71623</w:t>
            </w:r>
          </w:p>
          <w:p w:rsidR="002308E6" w:rsidRPr="004C0F69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6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8.57)</w:t>
            </w:r>
          </w:p>
        </w:tc>
      </w:tr>
      <w:tr w:rsidR="002308E6" w:rsidRPr="009E71E5" w:rsidTr="00CD000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8E6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8E6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F47">
              <w:rPr>
                <w:rFonts w:ascii="Times New Roman" w:hAnsi="Times New Roman" w:cs="Times New Roman" w:hint="eastAsia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4C0F69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6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.495</w:t>
            </w:r>
          </w:p>
        </w:tc>
      </w:tr>
      <w:tr w:rsidR="002308E6" w:rsidRPr="009E71E5" w:rsidTr="00CD000A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8E6" w:rsidRPr="0096054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Normal semen parame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178/16328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3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236/24397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2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8789/27266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3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0200/30321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3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8525/30735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27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0677/34691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3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0158/34950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29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4C0F69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6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9763/198688</w:t>
            </w:r>
          </w:p>
          <w:p w:rsidR="002308E6" w:rsidRPr="004C0F69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6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30.08)</w:t>
            </w:r>
          </w:p>
        </w:tc>
      </w:tr>
      <w:tr w:rsidR="002308E6" w:rsidRPr="009E71E5" w:rsidTr="00CD000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8E6" w:rsidRDefault="002308E6" w:rsidP="00CD000A">
            <w:pPr>
              <w:ind w:leftChars="96" w:left="202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730/6236 (4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736/8529 (43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469/10205 (4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172/11809  (43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933/12331 (5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358/11075 (48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897/11438 (5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4C0F69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6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4295/71623</w:t>
            </w:r>
          </w:p>
          <w:p w:rsidR="002308E6" w:rsidRPr="004C0F69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C0F6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47.88)</w:t>
            </w:r>
          </w:p>
        </w:tc>
      </w:tr>
      <w:tr w:rsidR="002308E6" w:rsidRPr="009E71E5" w:rsidTr="00CD000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8E6" w:rsidRPr="0096054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8E6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F47">
              <w:rPr>
                <w:rFonts w:ascii="Times New Roman" w:hAnsi="Times New Roman" w:cs="Times New Roman" w:hint="eastAsia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36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36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36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36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36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36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36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36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  <w:tr w:rsidR="002308E6" w:rsidRPr="009E71E5" w:rsidTr="00CD000A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8E6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6054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Severe teratozoosper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73/27266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.00</w:t>
            </w: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68/30321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.21</w:t>
            </w: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86/30735 (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.93</w:t>
            </w: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29/34691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.95</w:t>
            </w: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64/34950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0.76</w:t>
            </w:r>
            <w:r w:rsidRPr="00103A9C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520/157963</w:t>
            </w:r>
          </w:p>
          <w:p w:rsidR="002308E6" w:rsidRPr="00083697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0.96)</w:t>
            </w:r>
          </w:p>
        </w:tc>
      </w:tr>
      <w:tr w:rsidR="002308E6" w:rsidRPr="009E71E5" w:rsidTr="00CD000A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8E6" w:rsidRPr="0096054C" w:rsidRDefault="002308E6" w:rsidP="00CD000A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5B0F52" w:rsidRDefault="002308E6" w:rsidP="00CD00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B0F5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21</w:t>
            </w:r>
            <w:r w:rsidRPr="005B0F5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/10205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0F5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(2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16</w:t>
            </w:r>
            <w:r w:rsidRPr="005B0F5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5B0F52" w:rsidRDefault="002308E6" w:rsidP="00CD00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251</w:t>
            </w:r>
            <w:r w:rsidRPr="005B0F5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/11809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0F5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2</w:t>
            </w:r>
            <w:r w:rsidRPr="005B0F5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.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3</w:t>
            </w:r>
            <w:r w:rsidRPr="005B0F5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5B0F52" w:rsidRDefault="002308E6" w:rsidP="00CD00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B0F5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37</w:t>
            </w:r>
            <w:r w:rsidRPr="005B0F5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/12331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0F5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1</w:t>
            </w:r>
            <w:r w:rsidRPr="005B0F5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9</w:t>
            </w:r>
            <w:r w:rsidRPr="005B0F5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5B0F52" w:rsidRDefault="002308E6" w:rsidP="00CD00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218</w:t>
            </w:r>
            <w:r w:rsidRPr="005B0F5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/11075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0F5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1</w:t>
            </w:r>
            <w:r w:rsidRPr="005B0F5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Pr="005B0F52" w:rsidRDefault="002308E6" w:rsidP="00CD00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B0F5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3</w:t>
            </w:r>
            <w:r w:rsidRPr="005B0F5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4/11438</w:t>
            </w:r>
          </w:p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B0F5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(2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05</w:t>
            </w:r>
            <w:r w:rsidRPr="005B0F5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308E6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161/56858</w:t>
            </w:r>
          </w:p>
          <w:p w:rsidR="002308E6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(2.04)</w:t>
            </w:r>
          </w:p>
        </w:tc>
      </w:tr>
      <w:tr w:rsidR="002308E6" w:rsidRPr="009E71E5" w:rsidTr="00CD000A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08E6" w:rsidRPr="0096054C" w:rsidRDefault="002308E6" w:rsidP="00CD000A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08E6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20F47">
              <w:rPr>
                <w:rFonts w:ascii="Times New Roman" w:hAnsi="Times New Roman" w:cs="Times New Roman" w:hint="eastAsia"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308E6" w:rsidRPr="00103A9C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A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08E6" w:rsidRPr="005B0F52" w:rsidRDefault="002308E6" w:rsidP="00CD00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836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08E6" w:rsidRDefault="002308E6" w:rsidP="00CD00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836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08E6" w:rsidRPr="005B0F52" w:rsidRDefault="002308E6" w:rsidP="00CD00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836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08E6" w:rsidRDefault="002308E6" w:rsidP="00CD00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836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08E6" w:rsidRPr="005B0F52" w:rsidRDefault="002308E6" w:rsidP="00CD000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836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308E6" w:rsidRDefault="002308E6" w:rsidP="00CD000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8369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 0.001</w:t>
            </w:r>
          </w:p>
        </w:tc>
      </w:tr>
    </w:tbl>
    <w:p w:rsidR="002308E6" w:rsidRDefault="002308E6" w:rsidP="002308E6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Group 1, </w:t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>m</w:t>
      </w:r>
      <w:r w:rsidRPr="005F0A6A">
        <w:rPr>
          <w:rFonts w:ascii="Times New Roman" w:hAnsi="Times New Roman" w:cs="Times New Roman"/>
          <w:sz w:val="20"/>
          <w:szCs w:val="20"/>
          <w:lang w:val="en-GB"/>
        </w:rPr>
        <w:t>ale partners of infertile couples</w:t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>; Group 2,</w:t>
      </w:r>
      <w:r w:rsidRPr="00E03C02">
        <w:rPr>
          <w:rFonts w:ascii="Times New Roman" w:hAnsi="Times New Roman" w:cs="Times New Roman" w:hint="eastAsia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 xml:space="preserve">infertile men; </w:t>
      </w:r>
      <w:r w:rsidRPr="0096054C">
        <w:rPr>
          <w:rFonts w:ascii="Times New Roman" w:hAnsi="Times New Roman" w:cs="Times New Roman" w:hint="eastAsia"/>
          <w:sz w:val="20"/>
          <w:szCs w:val="20"/>
          <w:lang w:val="en-GB"/>
        </w:rPr>
        <w:t>Severe teratozoospermia</w:t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>, normal morphology</w:t>
      </w:r>
      <w:r w:rsidRPr="00397BD8">
        <w:rPr>
          <w:rFonts w:ascii="Times New Roman" w:eastAsia="宋体" w:hAnsi="Times New Roman" w:cs="Times New Roman"/>
          <w:sz w:val="20"/>
          <w:szCs w:val="20"/>
          <w:lang w:val="en-GB"/>
        </w:rPr>
        <w:t>≤</w:t>
      </w:r>
      <w:r>
        <w:rPr>
          <w:rFonts w:ascii="Times New Roman" w:eastAsia="宋体" w:hAnsi="Times New Roman" w:cs="Times New Roman" w:hint="eastAsia"/>
          <w:sz w:val="20"/>
          <w:szCs w:val="20"/>
          <w:lang w:val="en-GB"/>
        </w:rPr>
        <w:t xml:space="preserve">1%; </w:t>
      </w:r>
      <w:r>
        <w:rPr>
          <w:rFonts w:ascii="Times New Roman" w:hAnsi="Times New Roman" w:cs="Times New Roman"/>
          <w:sz w:val="20"/>
          <w:szCs w:val="20"/>
          <w:lang w:val="en-GB"/>
        </w:rPr>
        <w:t>NA, not available</w:t>
      </w:r>
      <w:r>
        <w:rPr>
          <w:rFonts w:ascii="Times New Roman" w:hAnsi="Times New Roman" w:cs="Times New Roman" w:hint="eastAsia"/>
          <w:sz w:val="20"/>
          <w:szCs w:val="20"/>
          <w:lang w:val="en-GB"/>
        </w:rPr>
        <w:t>.</w:t>
      </w:r>
    </w:p>
    <w:p w:rsidR="0044428E" w:rsidRPr="002308E6" w:rsidRDefault="0044428E">
      <w:pPr>
        <w:rPr>
          <w:lang w:val="en-GB"/>
        </w:rPr>
      </w:pPr>
    </w:p>
    <w:sectPr w:rsidR="0044428E" w:rsidRPr="002308E6" w:rsidSect="002308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746C" w:rsidRDefault="003D746C" w:rsidP="002308E6">
      <w:r>
        <w:separator/>
      </w:r>
    </w:p>
  </w:endnote>
  <w:endnote w:type="continuationSeparator" w:id="0">
    <w:p w:rsidR="003D746C" w:rsidRDefault="003D746C" w:rsidP="002308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746C" w:rsidRDefault="003D746C" w:rsidP="002308E6">
      <w:r>
        <w:separator/>
      </w:r>
    </w:p>
  </w:footnote>
  <w:footnote w:type="continuationSeparator" w:id="0">
    <w:p w:rsidR="003D746C" w:rsidRDefault="003D746C" w:rsidP="002308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0E6"/>
    <w:rsid w:val="002308E6"/>
    <w:rsid w:val="003D746C"/>
    <w:rsid w:val="0044428E"/>
    <w:rsid w:val="00B95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08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08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08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08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08E6"/>
    <w:rPr>
      <w:sz w:val="18"/>
      <w:szCs w:val="18"/>
    </w:rPr>
  </w:style>
  <w:style w:type="table" w:styleId="a5">
    <w:name w:val="Table Grid"/>
    <w:basedOn w:val="a1"/>
    <w:uiPriority w:val="59"/>
    <w:rsid w:val="002308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08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08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08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08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08E6"/>
    <w:rPr>
      <w:sz w:val="18"/>
      <w:szCs w:val="18"/>
    </w:rPr>
  </w:style>
  <w:style w:type="table" w:styleId="a5">
    <w:name w:val="Table Grid"/>
    <w:basedOn w:val="a1"/>
    <w:uiPriority w:val="59"/>
    <w:rsid w:val="002308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3</Words>
  <Characters>2131</Characters>
  <Application>Microsoft Office Word</Application>
  <DocSecurity>0</DocSecurity>
  <Lines>17</Lines>
  <Paragraphs>4</Paragraphs>
  <ScaleCrop>false</ScaleCrop>
  <Company>china</Company>
  <LinksUpToDate>false</LinksUpToDate>
  <CharactersWithSpaces>2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9-03-29T03:51:00Z</dcterms:created>
  <dcterms:modified xsi:type="dcterms:W3CDTF">2019-03-29T03:51:00Z</dcterms:modified>
</cp:coreProperties>
</file>